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4D8" w:rsidRPr="005750E5" w:rsidRDefault="004D54D8" w:rsidP="004D54D8">
      <w:pPr>
        <w:spacing w:after="0" w:line="480" w:lineRule="auto"/>
        <w:contextualSpacing/>
        <w:jc w:val="both"/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</w:pPr>
      <w:r w:rsidRPr="005750E5"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>Table 3. Personal Risk Factors Associated with Heat-related Illness among New Conscripts during Basic Military Training.</w:t>
      </w:r>
    </w:p>
    <w:tbl>
      <w:tblPr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47"/>
        <w:gridCol w:w="992"/>
        <w:gridCol w:w="1559"/>
        <w:gridCol w:w="1938"/>
        <w:gridCol w:w="992"/>
        <w:gridCol w:w="1985"/>
        <w:gridCol w:w="1134"/>
      </w:tblGrid>
      <w:tr w:rsidR="004D54D8" w:rsidRPr="005750E5" w:rsidTr="00A1003F">
        <w:trPr>
          <w:trHeight w:val="465"/>
        </w:trPr>
        <w:tc>
          <w:tcPr>
            <w:tcW w:w="4219" w:type="dxa"/>
            <w:vMerge w:val="restart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ersonal factors</w:t>
            </w:r>
          </w:p>
        </w:tc>
        <w:tc>
          <w:tcPr>
            <w:tcW w:w="1039" w:type="dxa"/>
            <w:gridSpan w:val="2"/>
            <w:vMerge w:val="restart"/>
            <w:shd w:val="clear" w:color="auto" w:fill="auto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o. of incidents</w:t>
            </w:r>
          </w:p>
        </w:tc>
        <w:tc>
          <w:tcPr>
            <w:tcW w:w="1559" w:type="dxa"/>
            <w:vMerge w:val="restart"/>
            <w:shd w:val="clear" w:color="auto" w:fill="auto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ncidence rate per 100 person-months</w:t>
            </w:r>
          </w:p>
        </w:tc>
        <w:tc>
          <w:tcPr>
            <w:tcW w:w="2930" w:type="dxa"/>
            <w:gridSpan w:val="2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Univariate analysis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ultivariate analysis</w:t>
            </w:r>
          </w:p>
        </w:tc>
      </w:tr>
      <w:tr w:rsidR="004D54D8" w:rsidRPr="005750E5" w:rsidTr="00A1003F">
        <w:trPr>
          <w:trHeight w:val="465"/>
        </w:trPr>
        <w:tc>
          <w:tcPr>
            <w:tcW w:w="4219" w:type="dxa"/>
            <w:vMerge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039" w:type="dxa"/>
            <w:gridSpan w:val="2"/>
            <w:vMerge/>
            <w:shd w:val="clear" w:color="auto" w:fill="auto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  <w:vMerge/>
            <w:shd w:val="clear" w:color="auto" w:fill="auto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38" w:type="dxa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  <w:bookmarkStart w:id="0" w:name="_GoBack"/>
        <w:bookmarkEnd w:id="0"/>
      </w:tr>
      <w:tr w:rsidR="004D54D8" w:rsidRPr="005750E5" w:rsidTr="00A1003F">
        <w:trPr>
          <w:trHeight w:val="420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Occupation prior to conscriptions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80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Indoor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.05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86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47-1.55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80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Outdoor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.56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80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Bod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as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dex (kg/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bidi="th-TH"/>
              </w:rPr>
              <w:t>2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65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18.5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.86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78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7-4.16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18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85 (0.79-4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156</w:t>
            </w:r>
          </w:p>
        </w:tc>
      </w:tr>
      <w:tr w:rsidR="004D54D8" w:rsidRPr="005750E5" w:rsidTr="00A1003F">
        <w:trPr>
          <w:trHeight w:val="465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8.5-22.9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72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65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3.0-24.9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.27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0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49-2.95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9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3 (0.50-3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48</w:t>
            </w:r>
          </w:p>
        </w:tc>
      </w:tr>
      <w:tr w:rsidR="004D54D8" w:rsidRPr="005750E5" w:rsidTr="00A1003F">
        <w:trPr>
          <w:trHeight w:val="465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5.0-29.9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.25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9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49-2.9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4 (0.50-3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45</w:t>
            </w:r>
          </w:p>
        </w:tc>
      </w:tr>
      <w:tr w:rsidR="004D54D8" w:rsidRPr="005750E5" w:rsidTr="00A1003F">
        <w:trPr>
          <w:trHeight w:val="465"/>
        </w:trPr>
        <w:tc>
          <w:tcPr>
            <w:tcW w:w="421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≥30.0</w:t>
            </w:r>
          </w:p>
        </w:tc>
        <w:tc>
          <w:tcPr>
            <w:tcW w:w="1039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.84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51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5-6.60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6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66 (1.01-7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48</w:t>
            </w:r>
          </w:p>
        </w:tc>
      </w:tr>
      <w:tr w:rsidR="004D54D8" w:rsidRPr="005750E5" w:rsidTr="00A1003F">
        <w:trPr>
          <w:trHeight w:val="465"/>
        </w:trPr>
        <w:tc>
          <w:tcPr>
            <w:tcW w:w="5258" w:type="dxa"/>
            <w:gridSpan w:val="3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Smoking in the past 12 month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20"/>
        </w:trPr>
        <w:tc>
          <w:tcPr>
            <w:tcW w:w="4266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Current 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.43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61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5-3.48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22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58 (0.73-3.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245</w:t>
            </w:r>
          </w:p>
        </w:tc>
      </w:tr>
      <w:tr w:rsidR="004D54D8" w:rsidRPr="005750E5" w:rsidTr="00A1003F">
        <w:trPr>
          <w:trHeight w:val="420"/>
        </w:trPr>
        <w:tc>
          <w:tcPr>
            <w:tcW w:w="4266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Ex-smok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.75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2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3-6.8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1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14 (0.70-6.5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183</w:t>
            </w:r>
          </w:p>
        </w:tc>
      </w:tr>
      <w:tr w:rsidR="004D54D8" w:rsidRPr="005750E5" w:rsidTr="00A1003F">
        <w:trPr>
          <w:trHeight w:val="420"/>
        </w:trPr>
        <w:tc>
          <w:tcPr>
            <w:tcW w:w="4266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Never smok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12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65"/>
        </w:trPr>
        <w:tc>
          <w:tcPr>
            <w:tcW w:w="4266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Exercise in the past 12 month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65"/>
        </w:trPr>
        <w:tc>
          <w:tcPr>
            <w:tcW w:w="4266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.84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1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40-1.27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25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4D54D8" w:rsidRPr="005750E5" w:rsidTr="00A1003F">
        <w:trPr>
          <w:trHeight w:val="465"/>
        </w:trPr>
        <w:tc>
          <w:tcPr>
            <w:tcW w:w="4266" w:type="dxa"/>
            <w:gridSpan w:val="2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.99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D54D8" w:rsidRPr="005750E5" w:rsidRDefault="004D54D8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</w:tbl>
    <w:p w:rsidR="004D54D8" w:rsidRPr="005750E5" w:rsidRDefault="004D54D8" w:rsidP="004D54D8">
      <w:pPr>
        <w:pStyle w:val="PLoSParagraph"/>
        <w:jc w:val="left"/>
        <w:rPr>
          <w:lang w:val="en-US"/>
        </w:rPr>
        <w:sectPr w:rsidR="004D54D8" w:rsidRPr="005750E5" w:rsidSect="004D54D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B97735" w:rsidRDefault="00B97735" w:rsidP="004D54D8"/>
    <w:sectPr w:rsidR="00B97735" w:rsidSect="004D54D8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4D8"/>
    <w:rsid w:val="004D54D8"/>
    <w:rsid w:val="00B9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70C73-F7A8-4940-BDA4-5E0DDB4D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4D8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Paragraph">
    <w:name w:val="PLoS Paragraph"/>
    <w:basedOn w:val="Normal"/>
    <w:qFormat/>
    <w:rsid w:val="004D54D8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D5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5E1BFB-4D96-445D-B4F8-E27A7C4F7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1</cp:revision>
  <dcterms:created xsi:type="dcterms:W3CDTF">2018-08-19T10:05:00Z</dcterms:created>
  <dcterms:modified xsi:type="dcterms:W3CDTF">2018-08-19T10:08:00Z</dcterms:modified>
</cp:coreProperties>
</file>